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"/>
          <w:lang w:val="en-US" w:eastAsia="en-US"/>
        </w:rPr>
      </w:pPr>
      <w:r>
        <w:rPr>
          <w:sz w:val="2"/>
          <w:lang w:val="en-US" w:eastAsia="en-US"/>
        </w:rPr>
        <mc:AlternateContent>
          <mc:Choice Requires="wps">
            <w:drawing>
              <wp:anchor behindDoc="1" distT="0" distB="0" distL="114935" distR="114300" simplePos="0" locked="0" layoutInCell="0" allowOverlap="1" relativeHeight="15">
                <wp:simplePos x="0" y="0"/>
                <wp:positionH relativeFrom="page">
                  <wp:posOffset>7237095</wp:posOffset>
                </wp:positionH>
                <wp:positionV relativeFrom="page">
                  <wp:posOffset>360045</wp:posOffset>
                </wp:positionV>
                <wp:extent cx="377825" cy="5486400"/>
                <wp:effectExtent l="635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8000" cy="5486400"/>
                        </a:xfrm>
                        <a:prstGeom prst="rect">
                          <a:avLst/>
                        </a:prstGeom>
                        <a:solidFill>
                          <a:srgbClr val="969696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69696" stroked="f" o:allowincell="f" style="position:absolute;margin-left:569.85pt;margin-top:28.35pt;width:29.7pt;height:431.95pt;mso-wrap-style:none;v-text-anchor:middle;mso-position-horizontal-relative:page;mso-position-vertical-relative:page">
                <v:fill o:detectmouseclick="t" type="solid" color2="#696969"/>
                <v:stroke color="#3465a4" joinstyle="round" endcap="flat"/>
                <w10:wrap type="none"/>
              </v:rect>
            </w:pict>
          </mc:Fallback>
        </mc:AlternateContent>
      </w:r>
    </w:p>
    <w:tbl>
      <w:tblPr>
        <w:tblW w:w="10206" w:type="dxa"/>
        <w:jc w:val="left"/>
        <w:tblInd w:w="-5" w:type="dxa"/>
        <w:tblLayout w:type="fixed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4536"/>
        <w:gridCol w:w="5670"/>
      </w:tblGrid>
      <w:tr>
        <w:trPr>
          <w:trHeight w:val="2268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89965" cy="342265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5" t="-131" r="-45" b="-1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9965" cy="342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TitleText"/>
              <w:spacing w:before="140" w:after="0"/>
              <w:rPr>
                <w:caps w:val="false"/>
                <w:smallCaps w:val="false"/>
                <w:sz w:val="22"/>
                <w:szCs w:val="22"/>
              </w:rPr>
            </w:pPr>
            <w:r>
              <w:rPr>
                <w:caps w:val="false"/>
                <w:smallCaps w:val="false"/>
                <w:sz w:val="22"/>
                <w:szCs w:val="22"/>
              </w:rPr>
              <w:t>Princess Alexandra Hospital</w:t>
            </w:r>
          </w:p>
          <w:p>
            <w:pPr>
              <w:pStyle w:val="TitleText"/>
              <w:spacing w:lineRule="auto" w:line="240"/>
              <w:rPr>
                <w:caps w:val="false"/>
                <w:smallCaps w:val="false"/>
                <w:sz w:val="24"/>
                <w:szCs w:val="24"/>
              </w:rPr>
            </w:pPr>
            <w:r>
              <w:rPr>
                <w:caps w:val="false"/>
                <w:smallCaps w:val="false"/>
                <w:sz w:val="24"/>
                <w:szCs w:val="24"/>
              </w:rPr>
            </w:r>
          </w:p>
          <w:p>
            <w:pPr>
              <w:pStyle w:val="TitleText"/>
              <w:spacing w:lineRule="auto" w:line="240"/>
              <w:rPr>
                <w:caps w:val="false"/>
                <w:smallCaps w:val="false"/>
                <w:sz w:val="24"/>
                <w:szCs w:val="24"/>
              </w:rPr>
            </w:pPr>
            <w:r>
              <w:rPr>
                <w:caps w:val="false"/>
                <w:smallCaps w:val="false"/>
                <w:sz w:val="24"/>
                <w:szCs w:val="24"/>
              </w:rPr>
              <w:t>NAFLD Assessment</w:t>
            </w:r>
          </w:p>
          <w:p>
            <w:pPr>
              <w:pStyle w:val="TitleText"/>
              <w:spacing w:lineRule="auto" w:line="240"/>
              <w:rPr>
                <w:sz w:val="24"/>
                <w:szCs w:val="24"/>
              </w:rPr>
            </w:pPr>
            <w:r>
              <w:rPr>
                <w:caps w:val="false"/>
                <w:smallCaps w:val="false"/>
                <w:sz w:val="24"/>
                <w:szCs w:val="24"/>
              </w:rPr>
              <w:t>Visit 1</w:t>
            </w:r>
          </w:p>
          <w:p>
            <w:pPr>
              <w:pStyle w:val="TitleTex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sz w:val="17"/>
                <w:szCs w:val="17"/>
              </w:rPr>
            </w:pPr>
            <w:r>
              <w:rPr>
                <w:rFonts w:eastAsia="Arial"/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(Affix identification label here)</w:t>
            </w:r>
          </w:p>
          <w:p>
            <w:pPr>
              <w:pStyle w:val="Normal"/>
              <w:spacing w:lineRule="auto" w:line="48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URN: </w:t>
            </w:r>
          </w:p>
          <w:p>
            <w:pPr>
              <w:pStyle w:val="Normal"/>
              <w:spacing w:lineRule="auto" w:line="48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amily name:</w:t>
            </w:r>
          </w:p>
          <w:p>
            <w:pPr>
              <w:pStyle w:val="Normal"/>
              <w:spacing w:lineRule="auto" w:line="48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Given name(s): </w:t>
            </w:r>
          </w:p>
          <w:p>
            <w:pPr>
              <w:pStyle w:val="Normal"/>
              <w:tabs>
                <w:tab w:val="clear" w:pos="720"/>
                <w:tab w:val="left" w:pos="3294" w:leader="none"/>
                <w:tab w:val="left" w:pos="3861" w:leader="none"/>
                <w:tab w:val="left" w:pos="4570" w:leader="none"/>
              </w:tabs>
              <w:spacing w:lineRule="auto" w:line="48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ddress:</w:t>
            </w:r>
          </w:p>
          <w:p>
            <w:pPr>
              <w:pStyle w:val="Normal"/>
              <w:tabs>
                <w:tab w:val="clear" w:pos="720"/>
                <w:tab w:val="left" w:pos="3294" w:leader="none"/>
                <w:tab w:val="left" w:pos="3861" w:leader="none"/>
                <w:tab w:val="left" w:pos="4570" w:leader="none"/>
              </w:tabs>
              <w:rPr/>
            </w:pPr>
            <w:r>
              <w:rPr>
                <w:sz w:val="17"/>
                <w:szCs w:val="17"/>
              </w:rPr>
              <w:t xml:space="preserve">Date of birth:                                           Sex:     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7"/>
                <w:szCs w:val="17"/>
              </w:rPr>
              <w:instrText xml:space="preserve"> FORMCHECKBOX </w:instrText>
            </w:r>
            <w:r>
              <w:rPr>
                <w:sz w:val="17"/>
                <w:szCs w:val="17"/>
              </w:rPr>
              <w:fldChar w:fldCharType="separate"/>
            </w:r>
            <w:bookmarkStart w:id="0" w:name="__Fieldmark__0_195868851"/>
            <w:bookmarkStart w:id="1" w:name="__Fieldmark__0_195868851"/>
            <w:bookmarkEnd w:id="1"/>
            <w:r>
              <w:rPr>
                <w:sz w:val="17"/>
                <w:szCs w:val="17"/>
              </w:rPr>
            </w:r>
            <w:r>
              <w:rPr>
                <w:sz w:val="17"/>
                <w:szCs w:val="17"/>
              </w:rPr>
              <w:fldChar w:fldCharType="end"/>
            </w:r>
            <w:r>
              <w:rPr>
                <w:sz w:val="17"/>
                <w:szCs w:val="17"/>
              </w:rPr>
              <w:t xml:space="preserve"> M    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7"/>
                <w:szCs w:val="17"/>
              </w:rPr>
              <w:instrText xml:space="preserve"> FORMCHECKBOX </w:instrText>
            </w:r>
            <w:r>
              <w:rPr>
                <w:sz w:val="17"/>
                <w:szCs w:val="17"/>
              </w:rPr>
              <w:fldChar w:fldCharType="separate"/>
            </w:r>
            <w:bookmarkStart w:id="2" w:name="__Fieldmark__1_195868851"/>
            <w:bookmarkStart w:id="3" w:name="__Fieldmark__1_195868851"/>
            <w:bookmarkEnd w:id="3"/>
            <w:r>
              <w:rPr>
                <w:sz w:val="17"/>
                <w:szCs w:val="17"/>
              </w:rPr>
            </w:r>
            <w:r>
              <w:rPr>
                <w:sz w:val="17"/>
                <w:szCs w:val="17"/>
              </w:rPr>
              <w:fldChar w:fldCharType="end"/>
            </w:r>
            <w:r>
              <w:rPr>
                <w:sz w:val="17"/>
                <w:szCs w:val="17"/>
              </w:rPr>
              <w:t xml:space="preserve"> F      </w:t>
            </w:r>
          </w:p>
        </w:tc>
      </w:tr>
      <w:tr>
        <w:trPr>
          <w:trHeight w:val="13383" w:hRule="atLeast"/>
        </w:trPr>
        <w:tc>
          <w:tcPr>
            <w:tcW w:w="10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08"/>
              <w:gridCol w:w="2197"/>
              <w:gridCol w:w="1628"/>
              <w:gridCol w:w="299"/>
              <w:gridCol w:w="478"/>
              <w:gridCol w:w="784"/>
              <w:gridCol w:w="1229"/>
              <w:gridCol w:w="835"/>
              <w:gridCol w:w="732"/>
            </w:tblGrid>
            <w:tr>
              <w:trPr/>
              <w:tc>
                <w:tcPr>
                  <w:tcW w:w="18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  <w:t xml:space="preserve">NAFLD Study ID </w:t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  <w:t>Date Visit 1</w:t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 xml:space="preserve">____/ ____/ ________            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  <w:t>General History</w:t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 xml:space="preserve">Referred: 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17"/>
                      <w:szCs w:val="17"/>
                    </w:rPr>
                    <w:instrText xml:space="preserve"> FORMCHECKBOX </w:instrText>
                  </w:r>
                  <w:r>
                    <w:rPr>
                      <w:sz w:val="17"/>
                      <w:szCs w:val="17"/>
                    </w:rPr>
                    <w:fldChar w:fldCharType="separate"/>
                  </w:r>
                  <w:bookmarkStart w:id="4" w:name="__Fieldmark__2_195868851"/>
                  <w:bookmarkStart w:id="5" w:name="__Fieldmark__2_195868851"/>
                  <w:bookmarkEnd w:id="5"/>
                  <w:r>
                    <w:rPr>
                      <w:sz w:val="17"/>
                      <w:szCs w:val="17"/>
                    </w:rPr>
                  </w:r>
                  <w:r>
                    <w:rPr>
                      <w:sz w:val="17"/>
                      <w:szCs w:val="17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  IPC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6" w:name="__Fieldmark__3_195868851"/>
                  <w:bookmarkStart w:id="7" w:name="__Fieldmark__3_195868851"/>
                  <w:bookmarkEnd w:id="7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 PAH Diabetes </w:t>
                  </w:r>
                  <w:r>
                    <w:rPr>
                      <w:sz w:val="17"/>
                      <w:szCs w:val="17"/>
                    </w:rPr>
                    <w:t xml:space="preserve">  </w:t>
                  </w:r>
                  <w: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sz w:val="17"/>
                      <w:szCs w:val="17"/>
                    </w:rPr>
                    <w:instrText xml:space="preserve"> FORMCHECKBOX </w:instrText>
                  </w:r>
                  <w:r>
                    <w:rPr>
                      <w:sz w:val="17"/>
                      <w:szCs w:val="17"/>
                    </w:rPr>
                    <w:fldChar w:fldCharType="separate"/>
                  </w:r>
                  <w:bookmarkStart w:id="8" w:name="__Fieldmark__4_195868851"/>
                  <w:bookmarkStart w:id="9" w:name="__Fieldmark__4_195868851"/>
                  <w:bookmarkEnd w:id="9"/>
                  <w:r>
                    <w:rPr>
                      <w:sz w:val="17"/>
                      <w:szCs w:val="17"/>
                    </w:rPr>
                  </w:r>
                  <w:r>
                    <w:rPr>
                      <w:sz w:val="17"/>
                      <w:szCs w:val="17"/>
                    </w:rPr>
                    <w:fldChar w:fldCharType="end"/>
                  </w:r>
                  <w:r>
                    <w:rPr>
                      <w:sz w:val="17"/>
                      <w:szCs w:val="17"/>
                    </w:rPr>
                    <w:t xml:space="preserve"> Other:  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Previous Scores: NAFLD Fibrosis Score:_______________     Fib 4:_______________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 xml:space="preserve">Risk Group: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0" w:name="__Fieldmark__5_195868851"/>
                  <w:bookmarkStart w:id="11" w:name="__Fieldmark__5_195868851"/>
                  <w:bookmarkEnd w:id="11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  Low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2" w:name="__Fieldmark__6_195868851"/>
                  <w:bookmarkStart w:id="13" w:name="__Fieldmark__6_195868851"/>
                  <w:bookmarkEnd w:id="13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 Indeterminate   </w:t>
                  </w:r>
                  <w:r>
                    <w:fldChar w:fldCharType="begin">
                      <w:ffData>
                        <w:name w:val="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4" w:name="__Fieldmark__7_195868851"/>
                  <w:bookmarkStart w:id="15" w:name="__Fieldmark__7_195868851"/>
                  <w:bookmarkEnd w:id="15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High  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 xml:space="preserve">Date of NAFLD Diagnosis: ____/ ____/ ________            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6" w:name="__Fieldmark__8_195868851"/>
                  <w:bookmarkStart w:id="17" w:name="__Fieldmark__8_195868851"/>
                  <w:bookmarkEnd w:id="17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 Allergies: 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  <w:t>Social</w:t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Country of Origin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Race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21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8" w:name="__Fieldmark__9_195868851"/>
                  <w:bookmarkStart w:id="19" w:name="__Fieldmark__9_195868851"/>
                  <w:bookmarkEnd w:id="19"/>
                  <w:r/>
                  <w:r>
                    <w:rPr/>
                    <w:fldChar w:fldCharType="end"/>
                  </w:r>
                  <w:r>
                    <w:rPr/>
                  </w:r>
                </w:p>
              </w:tc>
              <w:tc>
                <w:tcPr>
                  <w:tcW w:w="5985" w:type="dxa"/>
                  <w:gridSpan w:val="7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rFonts w:cs="Arial"/>
                    </w:rPr>
                    <w:t xml:space="preserve">Caucasian                                        Interpreter Required  Yes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20" w:name="__Fieldmark__10_195868851"/>
                  <w:bookmarkStart w:id="21" w:name="__Fieldmark__10_195868851"/>
                  <w:bookmarkEnd w:id="21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  No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22" w:name="__Fieldmark__11_195868851"/>
                  <w:bookmarkStart w:id="23" w:name="__Fieldmark__11_195868851"/>
                  <w:bookmarkEnd w:id="23"/>
                  <w:r/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21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24" w:name="__Fieldmark__12_195868851"/>
                  <w:bookmarkStart w:id="25" w:name="__Fieldmark__12_195868851"/>
                  <w:bookmarkEnd w:id="25"/>
                  <w:r/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</w:r>
                </w:p>
              </w:tc>
              <w:tc>
                <w:tcPr>
                  <w:tcW w:w="5985" w:type="dxa"/>
                  <w:gridSpan w:val="7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African                                              Language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21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26" w:name="__Fieldmark__13_195868851"/>
                  <w:bookmarkStart w:id="27" w:name="__Fieldmark__13_195868851"/>
                  <w:bookmarkEnd w:id="27"/>
                  <w:r/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</w:r>
                </w:p>
              </w:tc>
              <w:tc>
                <w:tcPr>
                  <w:tcW w:w="5985" w:type="dxa"/>
                  <w:gridSpan w:val="7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Asian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21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28" w:name="__Fieldmark__14_195868851"/>
                  <w:bookmarkStart w:id="29" w:name="__Fieldmark__14_195868851"/>
                  <w:bookmarkEnd w:id="29"/>
                  <w:r/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</w:r>
                </w:p>
              </w:tc>
              <w:tc>
                <w:tcPr>
                  <w:tcW w:w="5985" w:type="dxa"/>
                  <w:gridSpan w:val="7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ATSI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21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30" w:name="__Fieldmark__15_195868851"/>
                  <w:bookmarkStart w:id="31" w:name="__Fieldmark__15_195868851"/>
                  <w:bookmarkEnd w:id="31"/>
                  <w:r/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</w:r>
                </w:p>
              </w:tc>
              <w:tc>
                <w:tcPr>
                  <w:tcW w:w="5985" w:type="dxa"/>
                  <w:gridSpan w:val="7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Pacific Islander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21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32" w:name="__Fieldmark__16_195868851"/>
                  <w:bookmarkStart w:id="33" w:name="__Fieldmark__16_195868851"/>
                  <w:bookmarkEnd w:id="33"/>
                  <w:r/>
                  <w:r>
                    <w:rPr/>
                    <w:fldChar w:fldCharType="end"/>
                  </w:r>
                  <w:r>
                    <w:rPr/>
                  </w:r>
                </w:p>
              </w:tc>
              <w:tc>
                <w:tcPr>
                  <w:tcW w:w="5985" w:type="dxa"/>
                  <w:gridSpan w:val="7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Other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 xml:space="preserve">Partner: 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Dependants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Social Supports (describe)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rFonts w:cs="Arial"/>
                    </w:rPr>
                    <w:t xml:space="preserve">Living Arrangements: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34" w:name="__Fieldmark__17_195868851"/>
                  <w:bookmarkStart w:id="35" w:name="__Fieldmark__17_195868851"/>
                  <w:bookmarkEnd w:id="35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   Alone     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36" w:name="__Fieldmark__18_195868851"/>
                  <w:bookmarkStart w:id="37" w:name="__Fieldmark__18_195868851"/>
                  <w:bookmarkEnd w:id="37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Partner            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38" w:name="__Fieldmark__19_195868851"/>
                  <w:bookmarkStart w:id="39" w:name="__Fieldmark__19_195868851"/>
                  <w:bookmarkEnd w:id="39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Share accommodation</w:t>
                  </w:r>
                </w:p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eastAsia="Arial" w:cs="Arial"/>
                    </w:rPr>
                    <w:t xml:space="preserve">                                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40" w:name="__Fieldmark__20_195868851"/>
                  <w:bookmarkStart w:id="41" w:name="__Fieldmark__20_195868851"/>
                  <w:bookmarkEnd w:id="41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with Dependents        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42" w:name="__Fieldmark__21_195868851"/>
                  <w:bookmarkStart w:id="43" w:name="__Fieldmark__21_195868851"/>
                  <w:bookmarkEnd w:id="43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Unknown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eastAsia="Arial" w:cs="Arial"/>
                    </w:rPr>
                    <w:t xml:space="preserve">                                   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Pets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Hobbies/interests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Occupation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rFonts w:cs="Arial"/>
                    </w:rPr>
                    <w:t>Hours per week:                                           Centrelink benefits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No. of full years completed at school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rFonts w:cs="Arial"/>
                    </w:rPr>
                    <w:t xml:space="preserve">Tertiary study:   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44" w:name="__Fieldmark__22_195868851"/>
                  <w:bookmarkStart w:id="45" w:name="__Fieldmark__22_195868851"/>
                  <w:bookmarkEnd w:id="45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    Nil       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46" w:name="__Fieldmark__23_195868851"/>
                  <w:bookmarkStart w:id="47" w:name="__Fieldmark__23_195868851"/>
                  <w:bookmarkEnd w:id="47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Certificate            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48" w:name="__Fieldmark__24_195868851"/>
                  <w:bookmarkStart w:id="49" w:name="__Fieldmark__24_195868851"/>
                  <w:bookmarkEnd w:id="49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Diploma  </w:t>
                  </w:r>
                </w:p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eastAsia="Arial" w:cs="Arial"/>
                    </w:rPr>
                    <w:t xml:space="preserve">                          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50" w:name="__Fieldmark__25_195868851"/>
                  <w:bookmarkStart w:id="51" w:name="__Fieldmark__25_195868851"/>
                  <w:bookmarkEnd w:id="51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Degree         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52" w:name="__Fieldmark__26_195868851"/>
                  <w:bookmarkStart w:id="53" w:name="__Fieldmark__26_195868851"/>
                  <w:bookmarkEnd w:id="53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Post Graduate Qualification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eastAsia="Arial" w:cs="Arial"/>
                    </w:rPr>
                    <w:t xml:space="preserve">                             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  <w:t>Vitals</w:t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BP:                                                              Height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Pulse:                                                          Weight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Respirations:                                               BMI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Temperature:                                              Girth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  <w:t>Weight History</w:t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Heaviest Weight:                                         Weight in 2010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Lightest Adult Weight:                                 Weight in 2000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  <w:t>Metabolic Risks</w:t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b/>
                      <w:rFonts w:cs="Arial"/>
                    </w:rPr>
                    <w:instrText xml:space="preserve"> FORMCHECKBOX </w:instrText>
                  </w:r>
                  <w:r>
                    <w:rPr>
                      <w:b/>
                      <w:rFonts w:cs="Arial"/>
                    </w:rPr>
                    <w:fldChar w:fldCharType="separate"/>
                  </w:r>
                  <w:bookmarkStart w:id="54" w:name="__Fieldmark__27_195868851"/>
                  <w:bookmarkStart w:id="55" w:name="__Fieldmark__27_195868851"/>
                  <w:bookmarkEnd w:id="55"/>
                  <w:r>
                    <w:rPr>
                      <w:rFonts w:cs="Arial"/>
                      <w:b/>
                    </w:rPr>
                  </w:r>
                  <w:r>
                    <w:rPr>
                      <w:b/>
                      <w:rFonts w:cs="Arial"/>
                    </w:rPr>
                    <w:fldChar w:fldCharType="end"/>
                  </w:r>
                  <w:r>
                    <w:rPr>
                      <w:rFonts w:cs="Arial"/>
                      <w:b/>
                    </w:rPr>
                    <w:t xml:space="preserve">  </w:t>
                  </w:r>
                  <w:r>
                    <w:rPr>
                      <w:rFonts w:cs="Arial"/>
                    </w:rPr>
                    <w:t xml:space="preserve">Obesity          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56" w:name="__Fieldmark__28_195868851"/>
                  <w:bookmarkStart w:id="57" w:name="__Fieldmark__28_195868851"/>
                  <w:bookmarkEnd w:id="57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T2 Diabetes       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58" w:name="__Fieldmark__29_195868851"/>
                  <w:bookmarkStart w:id="59" w:name="__Fieldmark__29_195868851"/>
                  <w:bookmarkEnd w:id="59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HTN         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60" w:name="__Fieldmark__30_195868851"/>
                  <w:bookmarkStart w:id="61" w:name="__Fieldmark__30_195868851"/>
                  <w:bookmarkEnd w:id="61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Dyslipidaemia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  <w:t>Treatment for NAFLD so far:</w:t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62" w:name="__Fieldmark__31_195868851"/>
                  <w:bookmarkStart w:id="63" w:name="__Fieldmark__31_195868851"/>
                  <w:bookmarkEnd w:id="63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Nil          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64" w:name="__Fieldmark__32_195868851"/>
                  <w:bookmarkStart w:id="65" w:name="__Fieldmark__32_195868851"/>
                  <w:bookmarkEnd w:id="65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Dietician (Community)       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66" w:name="__Fieldmark__33_195868851"/>
                  <w:bookmarkStart w:id="67" w:name="__Fieldmark__33_195868851"/>
                  <w:bookmarkEnd w:id="67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Dietician (Hospital)            </w:t>
                  </w:r>
                </w:p>
                <w:p>
                  <w:pPr>
                    <w:pStyle w:val="Normal"/>
                    <w:rPr/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68" w:name="__Fieldmark__34_195868851"/>
                  <w:bookmarkStart w:id="69" w:name="__Fieldmark__34_195868851"/>
                  <w:bookmarkEnd w:id="69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Medication ____________________________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70" w:name="__Fieldmark__35_195868851"/>
                  <w:bookmarkStart w:id="71" w:name="__Fieldmark__35_195868851"/>
                  <w:bookmarkEnd w:id="71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Complementary Practitioner      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72" w:name="__Fieldmark__36_195868851"/>
                  <w:bookmarkStart w:id="73" w:name="__Fieldmark__36_195868851"/>
                  <w:bookmarkEnd w:id="73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OTC / Herbal</w:t>
                  </w:r>
                </w:p>
                <w:p>
                  <w:pPr>
                    <w:pStyle w:val="Normal"/>
                    <w:rPr>
                      <w:rFonts w:cs="Arial"/>
                    </w:rPr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74" w:name="__Fieldmark__37_195868851"/>
                  <w:bookmarkStart w:id="75" w:name="__Fieldmark__37_195868851"/>
                  <w:bookmarkEnd w:id="75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Other: 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  <w:tab/>
                  </w:r>
                </w:p>
              </w:tc>
            </w:tr>
            <w:tr>
              <w:trPr/>
              <w:tc>
                <w:tcPr>
                  <w:tcW w:w="180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  <w:t>Med. Diagnoses</w:t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76" w:name="__Fieldmark__38_195868851"/>
                  <w:bookmarkStart w:id="77" w:name="__Fieldmark__38_195868851"/>
                  <w:bookmarkEnd w:id="77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IHD                                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78" w:name="__Fieldmark__39_195868851"/>
                  <w:bookmarkStart w:id="79" w:name="__Fieldmark__39_195868851"/>
                  <w:bookmarkEnd w:id="79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Thyroid Disease                   </w:t>
                  </w:r>
                </w:p>
                <w:p>
                  <w:pPr>
                    <w:pStyle w:val="Normal"/>
                    <w:rPr/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80" w:name="__Fieldmark__40_195868851"/>
                  <w:bookmarkStart w:id="81" w:name="__Fieldmark__40_195868851"/>
                  <w:bookmarkEnd w:id="81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COPD                            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82" w:name="__Fieldmark__41_195868851"/>
                  <w:bookmarkStart w:id="83" w:name="__Fieldmark__41_195868851"/>
                  <w:bookmarkEnd w:id="83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 Psoriasis                 </w:t>
                  </w:r>
                </w:p>
                <w:p>
                  <w:pPr>
                    <w:pStyle w:val="Normal"/>
                    <w:rPr/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84" w:name="__Fieldmark__42_195868851"/>
                  <w:bookmarkStart w:id="85" w:name="__Fieldmark__42_195868851"/>
                  <w:bookmarkEnd w:id="85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CKD                               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86" w:name="__Fieldmark__43_195868851"/>
                  <w:bookmarkStart w:id="87" w:name="__Fieldmark__43_195868851"/>
                  <w:bookmarkEnd w:id="87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 Asthma                  </w:t>
                  </w:r>
                </w:p>
                <w:p>
                  <w:pPr>
                    <w:pStyle w:val="Normal"/>
                    <w:rPr>
                      <w:rFonts w:cs="Arial"/>
                    </w:rPr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88" w:name="__Fieldmark__44_195868851"/>
                  <w:bookmarkStart w:id="89" w:name="__Fieldmark__44_195868851"/>
                  <w:bookmarkEnd w:id="89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OSA                               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90" w:name="__Fieldmark__45_195868851"/>
                  <w:bookmarkStart w:id="91" w:name="__Fieldmark__45_195868851"/>
                  <w:bookmarkEnd w:id="91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 Malignancy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92" w:name="__Fieldmark__46_195868851"/>
                  <w:bookmarkStart w:id="93" w:name="__Fieldmark__46_195868851"/>
                  <w:bookmarkEnd w:id="93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Other: 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  <w:t>Drug &amp; Alcohol</w:t>
                  </w:r>
                </w:p>
              </w:tc>
              <w:tc>
                <w:tcPr>
                  <w:tcW w:w="4124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  <w:t>Current (last 3 mths):</w:t>
                  </w:r>
                </w:p>
              </w:tc>
              <w:tc>
                <w:tcPr>
                  <w:tcW w:w="4058" w:type="dxa"/>
                  <w:gridSpan w:val="5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  <w:t>Past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4124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Alcohol</w:t>
                  </w:r>
                </w:p>
              </w:tc>
              <w:tc>
                <w:tcPr>
                  <w:tcW w:w="4058" w:type="dxa"/>
                  <w:gridSpan w:val="5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Alcohol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4124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Tobacco    ____cigs /day x _____yrs</w:t>
                  </w:r>
                </w:p>
              </w:tc>
              <w:tc>
                <w:tcPr>
                  <w:tcW w:w="4058" w:type="dxa"/>
                  <w:gridSpan w:val="5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Tobacco     ____cigs /day x _____yrs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4124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Recreational Drugs</w:t>
                  </w:r>
                </w:p>
              </w:tc>
              <w:tc>
                <w:tcPr>
                  <w:tcW w:w="4058" w:type="dxa"/>
                  <w:gridSpan w:val="5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Recreational Drugs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4124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Analgesia</w:t>
                  </w:r>
                </w:p>
              </w:tc>
              <w:tc>
                <w:tcPr>
                  <w:tcW w:w="4058" w:type="dxa"/>
                  <w:gridSpan w:val="5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Analgesia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4124" w:type="dxa"/>
                  <w:gridSpan w:val="3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Other:</w:t>
                  </w:r>
                </w:p>
              </w:tc>
              <w:tc>
                <w:tcPr>
                  <w:tcW w:w="4058" w:type="dxa"/>
                  <w:gridSpan w:val="5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Other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 xml:space="preserve">Audit Questionnaire Completed: Yes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94" w:name="__Fieldmark__47_195868851"/>
                  <w:bookmarkStart w:id="95" w:name="__Fieldmark__47_195868851"/>
                  <w:bookmarkEnd w:id="95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  No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96" w:name="__Fieldmark__48_195868851"/>
                  <w:bookmarkStart w:id="97" w:name="__Fieldmark__48_195868851"/>
                  <w:bookmarkEnd w:id="97"/>
                  <w:r/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 xml:space="preserve">Audit Questionnaire Result: 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  <w:t>Mental Health</w:t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98" w:name="__Fieldmark__49_195868851"/>
                  <w:bookmarkStart w:id="99" w:name="__Fieldmark__49_195868851"/>
                  <w:bookmarkEnd w:id="99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Depression         - on medication  Yes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00" w:name="__Fieldmark__50_195868851"/>
                  <w:bookmarkStart w:id="101" w:name="__Fieldmark__50_195868851"/>
                  <w:bookmarkEnd w:id="101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  No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02" w:name="__Fieldmark__51_195868851"/>
                  <w:bookmarkStart w:id="103" w:name="__Fieldmark__51_195868851"/>
                  <w:bookmarkEnd w:id="103"/>
                  <w:r/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04" w:name="__Fieldmark__52_195868851"/>
                  <w:bookmarkStart w:id="105" w:name="__Fieldmark__52_195868851"/>
                  <w:bookmarkEnd w:id="105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Anxiety                - on medication  Yes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06" w:name="__Fieldmark__53_195868851"/>
                  <w:bookmarkStart w:id="107" w:name="__Fieldmark__53_195868851"/>
                  <w:bookmarkEnd w:id="107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  No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08" w:name="__Fieldmark__54_195868851"/>
                  <w:bookmarkStart w:id="109" w:name="__Fieldmark__54_195868851"/>
                  <w:bookmarkEnd w:id="109"/>
                  <w:r/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10" w:name="__Fieldmark__55_195868851"/>
                  <w:bookmarkStart w:id="111" w:name="__Fieldmark__55_195868851"/>
                  <w:bookmarkEnd w:id="111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Other:            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 xml:space="preserve">Problems in last 12 months?       Yes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12" w:name="__Fieldmark__56_195868851"/>
                  <w:bookmarkStart w:id="113" w:name="__Fieldmark__56_195868851"/>
                  <w:bookmarkEnd w:id="113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  No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14" w:name="__Fieldmark__57_195868851"/>
                  <w:bookmarkStart w:id="115" w:name="__Fieldmark__57_195868851"/>
                  <w:bookmarkEnd w:id="115"/>
                  <w:r/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 xml:space="preserve">Admitted to Hospital?                  Yes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16" w:name="__Fieldmark__58_195868851"/>
                  <w:bookmarkStart w:id="117" w:name="__Fieldmark__58_195868851"/>
                  <w:bookmarkEnd w:id="117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  No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18" w:name="__Fieldmark__59_195868851"/>
                  <w:bookmarkStart w:id="119" w:name="__Fieldmark__59_195868851"/>
                  <w:bookmarkEnd w:id="119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rFonts w:cs="Arial"/>
                    </w:rPr>
                    <w:t>Previous / current major stressors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Previous / current coping strategies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Effectiveness of strategies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rFonts w:cs="Arial"/>
                    </w:rPr>
                    <w:t xml:space="preserve">Psychiatrist:  Yes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20" w:name="__Fieldmark__60_195868851"/>
                  <w:bookmarkStart w:id="121" w:name="__Fieldmark__60_195868851"/>
                  <w:bookmarkEnd w:id="121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  No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22" w:name="__Fieldmark__61_195868851"/>
                  <w:bookmarkStart w:id="123" w:name="__Fieldmark__61_195868851"/>
                  <w:bookmarkEnd w:id="123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     Name: 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rFonts w:cs="Arial"/>
                    </w:rPr>
                    <w:t xml:space="preserve">Psychologist / Counsellor: Yes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24" w:name="__Fieldmark__62_195868851"/>
                  <w:bookmarkStart w:id="125" w:name="__Fieldmark__62_195868851"/>
                  <w:bookmarkEnd w:id="125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  No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26" w:name="__Fieldmark__63_195868851"/>
                  <w:bookmarkStart w:id="127" w:name="__Fieldmark__63_195868851"/>
                  <w:bookmarkEnd w:id="127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     Name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>
                      <w:rFonts w:cs="Arial"/>
                      <w:b/>
                    </w:rPr>
                    <w:t>Medications</w:t>
                  </w:r>
                </w:p>
                <w:p>
                  <w:pPr>
                    <w:pStyle w:val="Normal"/>
                    <w:rPr>
                      <w:rFonts w:cs="Arial"/>
                      <w:b/>
                      <w:b/>
                      <w:sz w:val="16"/>
                      <w:szCs w:val="16"/>
                    </w:rPr>
                  </w:pPr>
                  <w:r>
                    <w:rPr>
                      <w:rFonts w:cs="Arial"/>
                      <w:b/>
                      <w:sz w:val="16"/>
                      <w:szCs w:val="16"/>
                    </w:rPr>
                    <w:t>(Including    OTC /  Herbal)</w:t>
                  </w:r>
                </w:p>
              </w:tc>
              <w:tc>
                <w:tcPr>
                  <w:tcW w:w="382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eastAsia="Arial" w:cs="Arial"/>
                      <w:b/>
                    </w:rPr>
                    <w:t xml:space="preserve"> </w:t>
                  </w:r>
                  <w:r>
                    <w:rPr>
                      <w:rFonts w:cs="Arial"/>
                      <w:b/>
                    </w:rPr>
                    <w:t>Medication Name</w:t>
                  </w:r>
                </w:p>
              </w:tc>
              <w:tc>
                <w:tcPr>
                  <w:tcW w:w="77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left="58" w:hanging="0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  <w:t>Dose</w:t>
                  </w:r>
                </w:p>
              </w:tc>
              <w:tc>
                <w:tcPr>
                  <w:tcW w:w="7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  <w:t>Route</w:t>
                  </w:r>
                </w:p>
              </w:tc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  <w:t>Frequency</w:t>
                  </w:r>
                </w:p>
              </w:tc>
              <w:tc>
                <w:tcPr>
                  <w:tcW w:w="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  <w:t>Start Date</w:t>
                  </w:r>
                </w:p>
              </w:tc>
              <w:tc>
                <w:tcPr>
                  <w:tcW w:w="7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  <w:t>End Date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382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7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382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7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382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7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382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7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382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7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382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7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382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7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382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7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382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7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382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7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3825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77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8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12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3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7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  <w:t>Imaging</w:t>
                  </w:r>
                </w:p>
                <w:p>
                  <w:pPr>
                    <w:pStyle w:val="Normal"/>
                    <w:rPr>
                      <w:rFonts w:cs="Arial"/>
                      <w:b/>
                      <w:b/>
                      <w:sz w:val="16"/>
                      <w:szCs w:val="16"/>
                    </w:rPr>
                  </w:pPr>
                  <w:r>
                    <w:rPr>
                      <w:rFonts w:cs="Arial"/>
                      <w:b/>
                      <w:sz w:val="16"/>
                      <w:szCs w:val="16"/>
                    </w:rPr>
                    <w:t>(most recent)</w:t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28" w:name="__Fieldmark__64_195868851"/>
                  <w:bookmarkStart w:id="129" w:name="__Fieldmark__64_195868851"/>
                  <w:bookmarkEnd w:id="129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Abdominal Ultrasound   – Date: ____/ ____/ ________ Where?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30" w:name="__Fieldmark__65_195868851"/>
                  <w:bookmarkStart w:id="131" w:name="__Fieldmark__65_195868851"/>
                  <w:bookmarkEnd w:id="131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Abdominal CT Scan       – Date: ____/ ____/ ________ Where?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32" w:name="__Fieldmark__66_195868851"/>
                  <w:bookmarkStart w:id="133" w:name="__Fieldmark__66_195868851"/>
                  <w:bookmarkEnd w:id="133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Abdominal MRI               – Date: ____/ ____/ ________ Where?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34" w:name="__Fieldmark__67_195868851"/>
                  <w:bookmarkStart w:id="135" w:name="__Fieldmark__67_195868851"/>
                  <w:bookmarkEnd w:id="135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Other: 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  <w:t>Imaging Result</w:t>
                  </w:r>
                </w:p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36" w:name="__Fieldmark__68_195868851"/>
                  <w:bookmarkStart w:id="137" w:name="__Fieldmark__68_195868851"/>
                  <w:bookmarkEnd w:id="137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Hepatomegaly  (size)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38" w:name="__Fieldmark__69_195868851"/>
                  <w:bookmarkStart w:id="139" w:name="__Fieldmark__69_195868851"/>
                  <w:bookmarkEnd w:id="139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Splenomegaly  (size)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40" w:name="__Fieldmark__70_195868851"/>
                  <w:bookmarkStart w:id="141" w:name="__Fieldmark__70_195868851"/>
                  <w:bookmarkEnd w:id="141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Varices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>
                      <w:rFonts w:cs="Arial"/>
                    </w:rPr>
                    <w:instrText xml:space="preserve"> FORMCHECKBOX </w:instrText>
                  </w:r>
                  <w:r>
                    <w:rPr>
                      <w:rFonts w:cs="Arial"/>
                    </w:rPr>
                    <w:fldChar w:fldCharType="separate"/>
                  </w:r>
                  <w:bookmarkStart w:id="142" w:name="__Fieldmark__71_195868851"/>
                  <w:bookmarkStart w:id="143" w:name="__Fieldmark__71_195868851"/>
                  <w:bookmarkEnd w:id="143"/>
                  <w:r>
                    <w:rPr>
                      <w:rFonts w:cs="Arial"/>
                    </w:rPr>
                  </w:r>
                  <w:r>
                    <w:rPr>
                      <w:rFonts w:cs="Arial"/>
                    </w:rPr>
                    <w:fldChar w:fldCharType="end"/>
                  </w:r>
                  <w:r>
                    <w:rPr>
                      <w:rFonts w:cs="Arial"/>
                    </w:rPr>
                    <w:t xml:space="preserve">  Nodular / irregular liver surface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 xml:space="preserve">Description: 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  <w:t>Physical Examination</w:t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Digestive / Liver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Cardiovascular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Respiratory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Endocrine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Muscular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Skeletal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Lymph nodes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Nervous system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cs="Arial"/>
                    </w:rPr>
                  </w:pPr>
                  <w:r>
                    <w:rPr>
                      <w:rFonts w:cs="Arial"/>
                    </w:rPr>
                    <w:t>Malignancy (Type and Date):</w:t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  <w:tr>
              <w:trPr/>
              <w:tc>
                <w:tcPr>
                  <w:tcW w:w="180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  <w:tc>
                <w:tcPr>
                  <w:tcW w:w="8182" w:type="dxa"/>
                  <w:gridSpan w:val="8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cs="Arial"/>
                      <w:b/>
                      <w:b/>
                    </w:rPr>
                  </w:pPr>
                  <w:r>
                    <w:rPr>
                      <w:rFonts w:cs="Arial"/>
                      <w:b/>
                    </w:rPr>
                  </w:r>
                </w:p>
              </w:tc>
            </w:tr>
          </w:tbl>
          <w:p>
            <w:pPr>
              <w:pStyle w:val="Normal"/>
              <w:rPr>
                <w:rFonts w:cs="Arial"/>
                <w:b/>
                <w:b/>
                <w:lang w:val="en-US" w:eastAsia="en-US"/>
              </w:rPr>
            </w:pPr>
            <w:r>
              <w:rPr>
                <w:rFonts w:cs="Arial"/>
                <w:b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4363085</wp:posOffset>
                      </wp:positionH>
                      <wp:positionV relativeFrom="paragraph">
                        <wp:posOffset>6049010</wp:posOffset>
                      </wp:positionV>
                      <wp:extent cx="4458335" cy="326390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5400000">
                                <a:off x="0" y="0"/>
                                <a:ext cx="4458240" cy="326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Arial" w:hAnsi="Arial" w:eastAsia="Times New Roman" w:cs="Arial"/>
                                      <w:color w:val="auto"/>
                                      <w:lang w:val="en-AU" w:bidi="ar-SA"/>
                                    </w:rPr>
                                    <w:t>INSERT  FORM  TITLE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fillcolor="white" stroked="f" o:allowincell="t" style="position:absolute;margin-left:343.55pt;margin-top:476.25pt;width:351pt;height:25.65pt;mso-wrap-style:square;v-text-anchor:top;rotation:90" type="_x0000_t202">
                      <v:textbox style="layout-flow:vertical"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Arial" w:hAnsi="Arial" w:eastAsia="Times New Roman" w:cs="Arial"/>
                                <w:color w:val="auto"/>
                                <w:lang w:val="en-AU" w:bidi="ar-SA"/>
                              </w:rPr>
                              <w:t>INSERT  FORM  TITLE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43" w:hRule="atLeast"/>
        </w:trPr>
        <w:tc>
          <w:tcPr>
            <w:tcW w:w="10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</w:tbl>
    <w:p>
      <w:pPr>
        <w:pStyle w:val="Normal"/>
        <w:rPr>
          <w:sz w:val="6"/>
          <w:szCs w:val="6"/>
        </w:rPr>
      </w:pPr>
      <w:r>
        <w:rPr>
          <w:sz w:val="6"/>
          <w:szCs w:val="6"/>
        </w:rPr>
      </w:r>
    </w:p>
    <w:tbl>
      <w:tblPr>
        <w:tblW w:w="10191" w:type="dxa"/>
        <w:jc w:val="left"/>
        <w:tblInd w:w="-5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4536"/>
        <w:gridCol w:w="5655"/>
      </w:tblGrid>
      <w:tr>
        <w:trPr>
          <w:trHeight w:val="2268" w:hRule="exac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89965" cy="342265"/>
                  <wp:effectExtent l="0" t="0" r="0" b="0"/>
                  <wp:docPr id="4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5" t="-131" r="-45" b="-1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9965" cy="342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TitleText"/>
              <w:spacing w:before="140" w:after="0"/>
              <w:rPr>
                <w:caps w:val="false"/>
                <w:smallCaps w:val="false"/>
                <w:sz w:val="22"/>
                <w:szCs w:val="22"/>
              </w:rPr>
            </w:pPr>
            <w:r>
              <w:rPr>
                <w:caps w:val="false"/>
                <w:smallCaps w:val="false"/>
                <w:sz w:val="22"/>
                <w:szCs w:val="22"/>
              </w:rPr>
              <w:t>Princess Alexandra Hospital</w:t>
            </w:r>
          </w:p>
          <w:p>
            <w:pPr>
              <w:pStyle w:val="TitleText"/>
              <w:jc w:val="left"/>
              <w:rPr>
                <w:caps w:val="false"/>
                <w:smallCaps w:val="false"/>
                <w:sz w:val="24"/>
                <w:szCs w:val="22"/>
              </w:rPr>
            </w:pPr>
            <w:r>
              <w:rPr>
                <w:caps w:val="false"/>
                <w:smallCaps w:val="false"/>
                <w:sz w:val="24"/>
                <w:szCs w:val="22"/>
              </w:rPr>
            </w:r>
          </w:p>
          <w:p>
            <w:pPr>
              <w:pStyle w:val="TitleText"/>
              <w:jc w:val="left"/>
              <w:rPr>
                <w:sz w:val="24"/>
              </w:rPr>
            </w:pPr>
            <w:r>
              <w:rPr>
                <w:rFonts w:eastAsia="Arial"/>
                <w:sz w:val="24"/>
              </w:rPr>
              <w:t xml:space="preserve">            </w:t>
            </w:r>
            <w:r>
              <w:rPr>
                <w:sz w:val="24"/>
              </w:rPr>
              <w:t>NAFLD Assessment</w:t>
            </w:r>
          </w:p>
          <w:p>
            <w:pPr>
              <w:pStyle w:val="TitleText"/>
              <w:rPr>
                <w:sz w:val="24"/>
              </w:rPr>
            </w:pPr>
            <w:r>
              <w:rPr>
                <w:sz w:val="24"/>
              </w:rPr>
              <w:t>Visit 1</w:t>
            </w:r>
          </w:p>
          <w:p>
            <w:pPr>
              <w:pStyle w:val="TitleText"/>
              <w:rPr>
                <w:sz w:val="24"/>
                <w:szCs w:val="24"/>
              </w:rPr>
            </w:pPr>
            <w:r>
              <w:rPr>
                <w:rFonts w:eastAsia="Arial"/>
                <w:caps w:val="false"/>
                <w:smallCaps w:val="false"/>
                <w:sz w:val="24"/>
                <w:szCs w:val="24"/>
                <w:lang w:val="en-AU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4287" w:leader="dot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4287" w:leader="dot"/>
              </w:tabs>
              <w:rPr/>
            </w:pPr>
            <w:r>
              <w:rPr/>
            </w:r>
          </w:p>
        </w:tc>
        <w:tc>
          <w:tcPr>
            <w:tcW w:w="5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Affix identification label here)</w:t>
            </w:r>
          </w:p>
          <w:p>
            <w:pPr>
              <w:pStyle w:val="Normal"/>
              <w:spacing w:lineRule="auto" w:line="48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URN: </w:t>
            </w:r>
          </w:p>
          <w:p>
            <w:pPr>
              <w:pStyle w:val="Normal"/>
              <w:spacing w:lineRule="auto" w:line="48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amily name:</w:t>
            </w:r>
          </w:p>
          <w:p>
            <w:pPr>
              <w:pStyle w:val="Normal"/>
              <w:spacing w:lineRule="auto" w:line="48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Given name(s): </w:t>
            </w:r>
          </w:p>
          <w:p>
            <w:pPr>
              <w:pStyle w:val="Normal"/>
              <w:tabs>
                <w:tab w:val="clear" w:pos="720"/>
                <w:tab w:val="left" w:pos="3294" w:leader="none"/>
                <w:tab w:val="left" w:pos="3861" w:leader="none"/>
                <w:tab w:val="left" w:pos="4570" w:leader="none"/>
              </w:tabs>
              <w:spacing w:lineRule="auto" w:line="48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ddress:</w:t>
            </w:r>
          </w:p>
          <w:p>
            <w:pPr>
              <w:pStyle w:val="Normal"/>
              <w:tabs>
                <w:tab w:val="clear" w:pos="720"/>
                <w:tab w:val="left" w:pos="3294" w:leader="none"/>
                <w:tab w:val="left" w:pos="3861" w:leader="none"/>
                <w:tab w:val="left" w:pos="4570" w:leader="none"/>
              </w:tabs>
              <w:spacing w:lineRule="auto" w:line="480"/>
              <w:rPr/>
            </w:pPr>
            <w:r>
              <w:rPr>
                <w:sz w:val="17"/>
                <w:szCs w:val="17"/>
              </w:rPr>
              <w:t xml:space="preserve">Date of birth:                                           Sex:      </w:t>
            </w: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7"/>
                <w:szCs w:val="17"/>
              </w:rPr>
              <w:instrText xml:space="preserve"> FORMCHECKBOX </w:instrText>
            </w:r>
            <w:r>
              <w:rPr>
                <w:sz w:val="17"/>
                <w:szCs w:val="17"/>
              </w:rPr>
              <w:fldChar w:fldCharType="separate"/>
            </w:r>
            <w:bookmarkStart w:id="144" w:name="__Fieldmark__72_195868851"/>
            <w:bookmarkStart w:id="145" w:name="__Fieldmark__72_195868851"/>
            <w:bookmarkEnd w:id="145"/>
            <w:r>
              <w:rPr>
                <w:sz w:val="17"/>
                <w:szCs w:val="17"/>
              </w:rPr>
            </w:r>
            <w:r>
              <w:rPr>
                <w:sz w:val="17"/>
                <w:szCs w:val="17"/>
              </w:rPr>
              <w:fldChar w:fldCharType="end"/>
            </w:r>
            <w:r>
              <w:rPr>
                <w:sz w:val="17"/>
                <w:szCs w:val="17"/>
              </w:rPr>
              <w:t xml:space="preserve"> M    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7"/>
                <w:szCs w:val="17"/>
              </w:rPr>
              <w:instrText xml:space="preserve"> FORMCHECKBOX </w:instrText>
            </w:r>
            <w:r>
              <w:rPr>
                <w:sz w:val="17"/>
                <w:szCs w:val="17"/>
              </w:rPr>
              <w:fldChar w:fldCharType="separate"/>
            </w:r>
            <w:bookmarkStart w:id="146" w:name="__Fieldmark__73_195868851"/>
            <w:bookmarkStart w:id="147" w:name="__Fieldmark__73_195868851"/>
            <w:bookmarkEnd w:id="147"/>
            <w:r>
              <w:rPr>
                <w:sz w:val="17"/>
                <w:szCs w:val="17"/>
              </w:rPr>
            </w:r>
            <w:r>
              <w:rPr>
                <w:sz w:val="17"/>
                <w:szCs w:val="17"/>
              </w:rPr>
              <w:fldChar w:fldCharType="end"/>
            </w:r>
            <w:r>
              <w:rPr>
                <w:sz w:val="17"/>
                <w:szCs w:val="17"/>
              </w:rPr>
              <w:t xml:space="preserve"> F      </w:t>
            </w:r>
          </w:p>
        </w:tc>
      </w:tr>
      <w:tr>
        <w:trPr>
          <w:trHeight w:val="13357" w:hRule="atLeast"/>
        </w:trPr>
        <w:tc>
          <w:tcPr>
            <w:tcW w:w="101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tbl>
            <w:tblPr>
              <w:tblW w:w="9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88"/>
              <w:gridCol w:w="1494"/>
              <w:gridCol w:w="1341"/>
              <w:gridCol w:w="1719"/>
              <w:gridCol w:w="1114"/>
              <w:gridCol w:w="1472"/>
              <w:gridCol w:w="1232"/>
            </w:tblGrid>
            <w:tr>
              <w:trPr/>
              <w:tc>
                <w:tcPr>
                  <w:tcW w:w="158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Screening Bloods</w:t>
                  </w:r>
                </w:p>
                <w:p>
                  <w:pPr>
                    <w:pStyle w:val="Normal"/>
                    <w:rPr/>
                  </w:pPr>
                  <w:r>
                    <w:rPr/>
                    <w:t>(Fasting)</w:t>
                  </w:r>
                </w:p>
              </w:tc>
              <w:tc>
                <w:tcPr>
                  <w:tcW w:w="14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Creat.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Free T4</w:t>
                  </w:r>
                </w:p>
              </w:tc>
              <w:tc>
                <w:tcPr>
                  <w:tcW w:w="11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HIV</w:t>
                  </w:r>
                </w:p>
              </w:tc>
              <w:tc>
                <w:tcPr>
                  <w:tcW w:w="12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158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eGFR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TSH</w:t>
                  </w:r>
                </w:p>
              </w:tc>
              <w:tc>
                <w:tcPr>
                  <w:tcW w:w="11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HBsAg</w:t>
                  </w:r>
                </w:p>
              </w:tc>
              <w:tc>
                <w:tcPr>
                  <w:tcW w:w="12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158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Protein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Ceruloplasmin</w:t>
                  </w:r>
                </w:p>
              </w:tc>
              <w:tc>
                <w:tcPr>
                  <w:tcW w:w="11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HBsAb</w:t>
                  </w:r>
                </w:p>
              </w:tc>
              <w:tc>
                <w:tcPr>
                  <w:tcW w:w="12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158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Albumin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AFP</w:t>
                  </w:r>
                </w:p>
              </w:tc>
              <w:tc>
                <w:tcPr>
                  <w:tcW w:w="11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HBcAb</w:t>
                  </w:r>
                </w:p>
              </w:tc>
              <w:tc>
                <w:tcPr>
                  <w:tcW w:w="12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158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Bilirubin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ά1AT</w:t>
                  </w:r>
                </w:p>
              </w:tc>
              <w:tc>
                <w:tcPr>
                  <w:tcW w:w="11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HCV Ab</w:t>
                  </w:r>
                </w:p>
              </w:tc>
              <w:tc>
                <w:tcPr>
                  <w:tcW w:w="12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158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Bili (conj)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ά1AT Genotype</w:t>
                  </w:r>
                </w:p>
              </w:tc>
              <w:tc>
                <w:tcPr>
                  <w:tcW w:w="11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HCV RNA</w:t>
                  </w:r>
                </w:p>
              </w:tc>
              <w:tc>
                <w:tcPr>
                  <w:tcW w:w="12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158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ALP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Transferrin Sat.</w:t>
                  </w:r>
                </w:p>
              </w:tc>
              <w:tc>
                <w:tcPr>
                  <w:tcW w:w="11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ANA</w:t>
                  </w:r>
                </w:p>
              </w:tc>
              <w:tc>
                <w:tcPr>
                  <w:tcW w:w="12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158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GGT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Ferritin</w:t>
                  </w:r>
                </w:p>
              </w:tc>
              <w:tc>
                <w:tcPr>
                  <w:tcW w:w="11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SMA</w:t>
                  </w:r>
                </w:p>
              </w:tc>
              <w:tc>
                <w:tcPr>
                  <w:tcW w:w="12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158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ALT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Hb</w:t>
                  </w:r>
                </w:p>
              </w:tc>
              <w:tc>
                <w:tcPr>
                  <w:tcW w:w="11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AMA</w:t>
                  </w:r>
                </w:p>
              </w:tc>
              <w:tc>
                <w:tcPr>
                  <w:tcW w:w="12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158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AST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Plt</w:t>
                  </w:r>
                </w:p>
              </w:tc>
              <w:tc>
                <w:tcPr>
                  <w:tcW w:w="11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Cholesterol</w:t>
                  </w:r>
                </w:p>
              </w:tc>
              <w:tc>
                <w:tcPr>
                  <w:tcW w:w="12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158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CK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WBC</w:t>
                  </w:r>
                </w:p>
              </w:tc>
              <w:tc>
                <w:tcPr>
                  <w:tcW w:w="11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Triglyceride</w:t>
                  </w:r>
                </w:p>
              </w:tc>
              <w:tc>
                <w:tcPr>
                  <w:tcW w:w="12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158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Glucose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MCV</w:t>
                  </w:r>
                </w:p>
              </w:tc>
              <w:tc>
                <w:tcPr>
                  <w:tcW w:w="11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HDL</w:t>
                  </w:r>
                </w:p>
              </w:tc>
              <w:tc>
                <w:tcPr>
                  <w:tcW w:w="12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158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HBA1C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INR</w:t>
                  </w:r>
                </w:p>
              </w:tc>
              <w:tc>
                <w:tcPr>
                  <w:tcW w:w="11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7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LDL</w:t>
                  </w:r>
                </w:p>
              </w:tc>
              <w:tc>
                <w:tcPr>
                  <w:tcW w:w="12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158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C-Peptide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71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PT</w:t>
                  </w:r>
                </w:p>
              </w:tc>
              <w:tc>
                <w:tcPr>
                  <w:tcW w:w="111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704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158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49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>Insulin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833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704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158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372" w:type="dxa"/>
                  <w:gridSpan w:val="6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 xml:space="preserve">Research Bloods:     Yes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48" w:name="__Fieldmark__74_195868851"/>
                  <w:bookmarkStart w:id="149" w:name="__Fieldmark__74_195868851"/>
                  <w:bookmarkEnd w:id="149"/>
                  <w:r>
                    <w:rPr/>
                  </w:r>
                  <w:r>
                    <w:rPr/>
                    <w:fldChar w:fldCharType="end"/>
                  </w:r>
                  <w:r>
                    <w:rPr/>
                    <w:t xml:space="preserve">    No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50" w:name="__Fieldmark__75_195868851"/>
                  <w:bookmarkStart w:id="151" w:name="__Fieldmark__75_195868851"/>
                  <w:bookmarkEnd w:id="151"/>
                  <w:r>
                    <w:rPr/>
                  </w:r>
                  <w:r>
                    <w:rPr/>
                    <w:fldChar w:fldCharType="end"/>
                  </w:r>
                  <w:r>
                    <w:rPr/>
                    <w:t xml:space="preserve">        Serum Tubes ______     EDTA Tubes  ______</w:t>
                  </w:r>
                </w:p>
              </w:tc>
            </w:tr>
            <w:tr>
              <w:trPr/>
              <w:tc>
                <w:tcPr>
                  <w:tcW w:w="158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372" w:type="dxa"/>
                  <w:gridSpan w:val="6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 xml:space="preserve">Research Bloods collected by: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52" w:name="__Fieldmark__76_195868851"/>
                  <w:bookmarkStart w:id="153" w:name="__Fieldmark__76_195868851"/>
                  <w:bookmarkEnd w:id="153"/>
                  <w:r>
                    <w:rPr/>
                  </w:r>
                  <w:r>
                    <w:rPr/>
                    <w:fldChar w:fldCharType="end"/>
                  </w:r>
                  <w:r>
                    <w:rPr/>
                    <w:t xml:space="preserve">   Path QLD   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54" w:name="__Fieldmark__77_195868851"/>
                  <w:bookmarkStart w:id="155" w:name="__Fieldmark__77_195868851"/>
                  <w:bookmarkEnd w:id="155"/>
                  <w:r>
                    <w:rPr/>
                  </w:r>
                  <w:r>
                    <w:rPr/>
                    <w:fldChar w:fldCharType="end"/>
                  </w:r>
                  <w:r>
                    <w:rPr/>
                    <w:t xml:space="preserve">  Study staff</w:t>
                  </w:r>
                </w:p>
              </w:tc>
            </w:tr>
            <w:tr>
              <w:trPr/>
              <w:tc>
                <w:tcPr>
                  <w:tcW w:w="158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372" w:type="dxa"/>
                  <w:gridSpan w:val="6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1588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 xml:space="preserve">Post Visit 1 Referrals </w:t>
                  </w:r>
                </w:p>
              </w:tc>
              <w:tc>
                <w:tcPr>
                  <w:tcW w:w="8372" w:type="dxa"/>
                  <w:gridSpan w:val="6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 xml:space="preserve">Ultrasound: Yes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56" w:name="__Fieldmark__78_195868851"/>
                  <w:bookmarkStart w:id="157" w:name="__Fieldmark__78_195868851"/>
                  <w:bookmarkEnd w:id="157"/>
                  <w:r>
                    <w:rPr/>
                  </w:r>
                  <w:r>
                    <w:rPr/>
                    <w:fldChar w:fldCharType="end"/>
                  </w:r>
                  <w:r>
                    <w:rPr/>
                    <w:t xml:space="preserve">    No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58" w:name="__Fieldmark__79_195868851"/>
                  <w:bookmarkStart w:id="159" w:name="__Fieldmark__79_195868851"/>
                  <w:bookmarkEnd w:id="159"/>
                  <w:r>
                    <w:rPr/>
                  </w:r>
                  <w:r>
                    <w:rPr/>
                    <w:fldChar w:fldCharType="end"/>
                  </w:r>
                  <w:r>
                    <w:rPr/>
                    <w:t xml:space="preserve">            </w:t>
                  </w:r>
                </w:p>
              </w:tc>
            </w:tr>
            <w:tr>
              <w:trPr/>
              <w:tc>
                <w:tcPr>
                  <w:tcW w:w="158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372" w:type="dxa"/>
                  <w:gridSpan w:val="6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 xml:space="preserve">Fibroscan:   Yes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60" w:name="__Fieldmark__80_195868851"/>
                  <w:bookmarkStart w:id="161" w:name="__Fieldmark__80_195868851"/>
                  <w:bookmarkEnd w:id="161"/>
                  <w:r>
                    <w:rPr/>
                  </w:r>
                  <w:r>
                    <w:rPr/>
                    <w:fldChar w:fldCharType="end"/>
                  </w:r>
                  <w:r>
                    <w:rPr/>
                    <w:t xml:space="preserve">    No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62" w:name="__Fieldmark__81_195868851"/>
                  <w:bookmarkStart w:id="163" w:name="__Fieldmark__81_195868851"/>
                  <w:bookmarkEnd w:id="163"/>
                  <w:r>
                    <w:rPr/>
                  </w:r>
                  <w:r>
                    <w:rPr/>
                    <w:fldChar w:fldCharType="end"/>
                  </w:r>
                  <w:r>
                    <w:rPr/>
                    <w:t xml:space="preserve">            </w:t>
                  </w:r>
                </w:p>
              </w:tc>
            </w:tr>
            <w:tr>
              <w:trPr/>
              <w:tc>
                <w:tcPr>
                  <w:tcW w:w="158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372" w:type="dxa"/>
                  <w:gridSpan w:val="6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 xml:space="preserve">Dietician:     Yes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64" w:name="__Fieldmark__82_195868851"/>
                  <w:bookmarkStart w:id="165" w:name="__Fieldmark__82_195868851"/>
                  <w:bookmarkEnd w:id="165"/>
                  <w:r>
                    <w:rPr/>
                  </w:r>
                  <w:r>
                    <w:rPr/>
                    <w:fldChar w:fldCharType="end"/>
                  </w:r>
                  <w:r>
                    <w:rPr/>
                    <w:t xml:space="preserve">    No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66" w:name="__Fieldmark__83_195868851"/>
                  <w:bookmarkStart w:id="167" w:name="__Fieldmark__83_195868851"/>
                  <w:bookmarkEnd w:id="167"/>
                  <w:r>
                    <w:rPr/>
                  </w:r>
                  <w:r>
                    <w:rPr/>
                    <w:fldChar w:fldCharType="end"/>
                  </w:r>
                  <w:r>
                    <w:rPr/>
                    <w:t xml:space="preserve">            </w:t>
                  </w:r>
                </w:p>
              </w:tc>
            </w:tr>
            <w:tr>
              <w:trPr/>
              <w:tc>
                <w:tcPr>
                  <w:tcW w:w="158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372" w:type="dxa"/>
                  <w:gridSpan w:val="6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 xml:space="preserve">Psych:         Yes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68" w:name="__Fieldmark__84_195868851"/>
                  <w:bookmarkStart w:id="169" w:name="__Fieldmark__84_195868851"/>
                  <w:bookmarkEnd w:id="169"/>
                  <w:r>
                    <w:rPr/>
                  </w:r>
                  <w:r>
                    <w:rPr/>
                    <w:fldChar w:fldCharType="end"/>
                  </w:r>
                  <w:r>
                    <w:rPr/>
                    <w:t xml:space="preserve">    No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70" w:name="__Fieldmark__85_195868851"/>
                  <w:bookmarkStart w:id="171" w:name="__Fieldmark__85_195868851"/>
                  <w:bookmarkEnd w:id="171"/>
                  <w:r>
                    <w:rPr/>
                  </w:r>
                  <w:r>
                    <w:rPr/>
                    <w:fldChar w:fldCharType="end"/>
                  </w:r>
                  <w:r>
                    <w:rPr/>
                    <w:t xml:space="preserve">            </w:t>
                  </w:r>
                </w:p>
              </w:tc>
            </w:tr>
            <w:tr>
              <w:trPr/>
              <w:tc>
                <w:tcPr>
                  <w:tcW w:w="158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372" w:type="dxa"/>
                  <w:gridSpan w:val="6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 xml:space="preserve">ECG:           Yes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72" w:name="__Fieldmark__86_195868851"/>
                  <w:bookmarkStart w:id="173" w:name="__Fieldmark__86_195868851"/>
                  <w:bookmarkEnd w:id="173"/>
                  <w:r>
                    <w:rPr/>
                  </w:r>
                  <w:r>
                    <w:rPr/>
                    <w:fldChar w:fldCharType="end"/>
                  </w:r>
                  <w:r>
                    <w:rPr/>
                    <w:t xml:space="preserve">    No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74" w:name="__Fieldmark__87_195868851"/>
                  <w:bookmarkStart w:id="175" w:name="__Fieldmark__87_195868851"/>
                  <w:bookmarkEnd w:id="175"/>
                  <w:r>
                    <w:rPr/>
                  </w:r>
                  <w:r>
                    <w:rPr/>
                    <w:fldChar w:fldCharType="end"/>
                  </w:r>
                  <w:r>
                    <w:rPr/>
                    <w:t xml:space="preserve">           </w:t>
                  </w:r>
                </w:p>
              </w:tc>
            </w:tr>
            <w:tr>
              <w:trPr/>
              <w:tc>
                <w:tcPr>
                  <w:tcW w:w="1588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372" w:type="dxa"/>
                  <w:gridSpan w:val="6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15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372" w:type="dxa"/>
                  <w:gridSpan w:val="6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 xml:space="preserve">Patient Education attended:   Yes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76" w:name="__Fieldmark__88_195868851"/>
                  <w:bookmarkStart w:id="177" w:name="__Fieldmark__88_195868851"/>
                  <w:bookmarkEnd w:id="177"/>
                  <w:r>
                    <w:rPr/>
                  </w:r>
                  <w:r>
                    <w:rPr/>
                    <w:fldChar w:fldCharType="end"/>
                  </w:r>
                  <w:r>
                    <w:rPr/>
                    <w:t xml:space="preserve">    No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78" w:name="__Fieldmark__89_195868851"/>
                  <w:bookmarkStart w:id="179" w:name="__Fieldmark__89_195868851"/>
                  <w:bookmarkEnd w:id="179"/>
                  <w:r>
                    <w:rPr/>
                  </w:r>
                  <w:r>
                    <w:rPr/>
                    <w:fldChar w:fldCharType="end"/>
                  </w:r>
                  <w:r>
                    <w:rPr/>
                    <w:t xml:space="preserve">            </w:t>
                  </w:r>
                </w:p>
              </w:tc>
            </w:tr>
            <w:tr>
              <w:trPr/>
              <w:tc>
                <w:tcPr>
                  <w:tcW w:w="15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372" w:type="dxa"/>
                  <w:gridSpan w:val="6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 xml:space="preserve">Fatty Liver Disease Flyer Provided:  Yes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80" w:name="__Fieldmark__90_195868851"/>
                  <w:bookmarkStart w:id="181" w:name="__Fieldmark__90_195868851"/>
                  <w:bookmarkEnd w:id="181"/>
                  <w:r>
                    <w:rPr/>
                  </w:r>
                  <w:r>
                    <w:rPr/>
                    <w:fldChar w:fldCharType="end"/>
                  </w:r>
                  <w:r>
                    <w:rPr/>
                    <w:t xml:space="preserve">    No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82" w:name="__Fieldmark__91_195868851"/>
                  <w:bookmarkStart w:id="183" w:name="__Fieldmark__91_195868851"/>
                  <w:bookmarkEnd w:id="183"/>
                  <w:r/>
                  <w:r>
                    <w:rPr/>
                    <w:fldChar w:fldCharType="end"/>
                  </w:r>
                  <w:r>
                    <w:rPr/>
                  </w:r>
                </w:p>
              </w:tc>
            </w:tr>
            <w:tr>
              <w:trPr/>
              <w:tc>
                <w:tcPr>
                  <w:tcW w:w="15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372" w:type="dxa"/>
                  <w:gridSpan w:val="6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 xml:space="preserve">Follow up appointment made: </w:t>
                  </w:r>
                </w:p>
              </w:tc>
            </w:tr>
            <w:tr>
              <w:trPr/>
              <w:tc>
                <w:tcPr>
                  <w:tcW w:w="15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372" w:type="dxa"/>
                  <w:gridSpan w:val="6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 xml:space="preserve">Letter to GP:               Yes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84" w:name="__Fieldmark__92_195868851"/>
                  <w:bookmarkStart w:id="185" w:name="__Fieldmark__92_195868851"/>
                  <w:bookmarkEnd w:id="185"/>
                  <w:r>
                    <w:rPr/>
                  </w:r>
                  <w:r>
                    <w:rPr/>
                    <w:fldChar w:fldCharType="end"/>
                  </w:r>
                  <w:r>
                    <w:rPr/>
                    <w:t xml:space="preserve">    No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86" w:name="__Fieldmark__93_195868851"/>
                  <w:bookmarkStart w:id="187" w:name="__Fieldmark__93_195868851"/>
                  <w:bookmarkEnd w:id="187"/>
                  <w:r/>
                  <w:r>
                    <w:rPr/>
                    <w:fldChar w:fldCharType="end"/>
                  </w:r>
                  <w:r>
                    <w:rPr/>
                  </w:r>
                </w:p>
              </w:tc>
            </w:tr>
            <w:tr>
              <w:trPr/>
              <w:tc>
                <w:tcPr>
                  <w:tcW w:w="15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8372" w:type="dxa"/>
                  <w:gridSpan w:val="6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/>
                  </w:pPr>
                  <w:r>
                    <w:rPr/>
                    <w:t xml:space="preserve">Letter to Endocrine:    Yes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88" w:name="__Fieldmark__94_195868851"/>
                  <w:bookmarkStart w:id="189" w:name="__Fieldmark__94_195868851"/>
                  <w:bookmarkEnd w:id="189"/>
                  <w:r>
                    <w:rPr/>
                  </w:r>
                  <w:r>
                    <w:rPr/>
                    <w:fldChar w:fldCharType="end"/>
                  </w:r>
                  <w:r>
                    <w:rPr/>
                    <w:t xml:space="preserve">    No </w:t>
                  </w:r>
                  <w:r>
                    <w:fldChar w:fldCharType="begin">
                      <w:ffData>
                        <w:name w:val="Check1"/>
                        <w:enabled/>
                        <w:calcOnExit w:val="0"/>
                        <w:checkBox>
                          <w:sizeAuto/>
                        </w:checkBox>
                      </w:ffData>
                    </w:fldChar>
                  </w:r>
                  <w:r>
                    <w:rPr/>
                    <w:instrText xml:space="preserve"> FORMCHECKBOX </w:instrText>
                  </w:r>
                  <w:r>
                    <w:rPr/>
                    <w:fldChar w:fldCharType="separate"/>
                  </w:r>
                  <w:bookmarkStart w:id="190" w:name="__Fieldmark__95_195868851"/>
                  <w:bookmarkStart w:id="191" w:name="__Fieldmark__95_195868851"/>
                  <w:bookmarkEnd w:id="191"/>
                  <w:r/>
                  <w:r>
                    <w:rPr/>
                    <w:fldChar w:fldCharType="end"/>
                  </w:r>
                  <w:r>
                    <w:rPr/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13357" w:hRule="atLeast"/>
        </w:trPr>
        <w:tc>
          <w:tcPr>
            <w:tcW w:w="101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sectPr>
      <w:headerReference w:type="even" r:id="rId4"/>
      <w:headerReference w:type="default" r:id="rId5"/>
      <w:footerReference w:type="even" r:id="rId6"/>
      <w:footerReference w:type="default" r:id="rId7"/>
      <w:type w:val="nextPage"/>
      <w:pgSz w:w="11906" w:h="16838"/>
      <w:pgMar w:left="1134" w:right="567" w:gutter="0" w:header="0" w:top="567" w:footer="284" w:bottom="3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sz w:val="16"/>
        <w:szCs w:val="16"/>
      </w:rPr>
      <w:t xml:space="preserve">Page </w:t>
    </w: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PAGE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4</w:t>
    </w:r>
    <w:r>
      <w:rPr>
        <w:rStyle w:val="PageNumber"/>
        <w:sz w:val="16"/>
        <w:szCs w:val="16"/>
      </w:rPr>
      <w:fldChar w:fldCharType="end"/>
    </w:r>
    <w:r>
      <w:rPr>
        <w:rStyle w:val="PageNumber"/>
        <w:sz w:val="16"/>
        <w:szCs w:val="16"/>
      </w:rPr>
      <w:t xml:space="preserve"> of </w:t>
    </w: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NUMPAGES \* ARABIC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5</w:t>
    </w:r>
    <w:r>
      <w:rPr>
        <w:rStyle w:val="PageNumber"/>
        <w:sz w:val="16"/>
        <w:szCs w:val="16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sz w:val="16"/>
        <w:szCs w:val="16"/>
      </w:rPr>
      <w:t xml:space="preserve">Page </w:t>
    </w: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PAGE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5</w:t>
    </w:r>
    <w:r>
      <w:rPr>
        <w:rStyle w:val="PageNumber"/>
        <w:sz w:val="16"/>
        <w:szCs w:val="16"/>
      </w:rPr>
      <w:fldChar w:fldCharType="end"/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column">
                <wp:posOffset>-953135</wp:posOffset>
              </wp:positionH>
              <wp:positionV relativeFrom="paragraph">
                <wp:posOffset>-2415540</wp:posOffset>
              </wp:positionV>
              <wp:extent cx="1553210" cy="229235"/>
              <wp:effectExtent l="0" t="0" r="0" b="0"/>
              <wp:wrapNone/>
              <wp:docPr id="8" name="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 rot="16200000">
                        <a:off x="0" y="0"/>
                        <a:ext cx="1553040" cy="22932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shape id="shape_0" stroked="f" o:allowincell="f" style="position:absolute;margin-left:-75.05pt;margin-top:-190.25pt;width:122.25pt;height:18pt;mso-wrap-style:none;v-text-anchor:middle;rotation:270" type="_x0000_t202">
              <v:textbox>
                <w:txbxContent>
                  <w:p>
                    <w:pPr>
                      <w:overflowPunct w:val="false"/>
                      <w:bidi w:val="0"/>
                      <w:rPr/>
                    </w:pPr>
                    <w:r>
                      <w:rPr>
                        <w:sz w:val="24"/>
                        <w:kern w:val="2"/>
                        <w:rFonts w:ascii="Liberation Serif" w:hAnsi="Liberation Serif" w:eastAsia="Noto Sans" w:cs="Noto Sans Devanagari"/>
                        <w:lang w:val="en-US" w:bidi="hi-IN"/>
                      </w:rPr>
                    </w:r>
                  </w:p>
                </w:txbxContent>
              </v:textbox>
              <v:fill o:detectmouseclick="t" on="false"/>
              <v:stroke color="#3465a4" joinstyle="round" endcap="flat"/>
              <w10:wrap type="none"/>
            </v:shape>
          </w:pict>
        </mc:Fallback>
      </mc:AlternateContent>
    </w:r>
    <w:r>
      <w:rPr>
        <w:rStyle w:val="PageNumber"/>
        <w:sz w:val="16"/>
        <w:szCs w:val="16"/>
      </w:rPr>
      <w:t xml:space="preserve"> of </w:t>
    </w: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NUMPAGES \* ARABIC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5</w:t>
    </w:r>
    <w:r>
      <w:rPr>
        <w:rStyle w:val="PageNumber"/>
        <w:sz w:val="16"/>
        <w:szCs w:val="16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rightMargin">
                <wp:posOffset>-1439545</wp:posOffset>
              </wp:positionH>
              <wp:positionV relativeFrom="page">
                <wp:align>center</wp:align>
              </wp:positionV>
              <wp:extent cx="3600450" cy="720725"/>
              <wp:effectExtent l="0" t="0" r="0" b="0"/>
              <wp:wrapNone/>
              <wp:docPr id="5" name="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 rot="5400000">
                        <a:off x="0" y="0"/>
                        <a:ext cx="3600360" cy="72072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txb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24"/>
                              <w:rFonts w:ascii="Arial" w:hAnsi="Arial" w:eastAsia="Times New Roman" w:cs="Arial"/>
                              <w:color w:val="auto"/>
                              <w:lang w:val="en-AU" w:bidi="ar-SA"/>
                            </w:rPr>
                            <w:t>DO NOT WRITE IN THIS BINDING MARGIN</w:t>
                          </w:r>
                        </w:p>
                      </w:txbxContent>
                    </wps:txbx>
                    <wps:bodyPr wrap="square" lIns="0" rIns="0" tIns="296640" bIns="0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shape_0" stroked="f" o:allowincell="f" style="position:absolute;margin-left:-113.35pt;margin-top:392.55pt;width:283.45pt;height:56.7pt;mso-wrap-style:square;v-text-anchor:top;rotation:90;mso-position-horizontal-relative:page;mso-position-vertical:center;mso-position-vertical-relative:page" type="_x0000_t202">
              <v:textbox style="layout-flow:vertical">
                <w:txbxContent>
                  <w:p>
                    <w:pPr>
                      <w:overflowPunct w:val="false"/>
                      <w:bidi w:val="0"/>
                      <w:jc w:val="center"/>
                      <w:rPr/>
                    </w:pPr>
                    <w:r>
                      <w:rPr>
                        <w:kern w:val="2"/>
                        <w:sz w:val="18"/>
                        <w:szCs w:val="24"/>
                        <w:rFonts w:ascii="Arial" w:hAnsi="Arial" w:eastAsia="Times New Roman" w:cs="Arial"/>
                        <w:color w:val="auto"/>
                        <w:lang w:val="en-AU" w:bidi="ar-SA"/>
                      </w:rPr>
                      <w:t>DO NOT WRITE IN THIS BINDING MARGIN</w:t>
                    </w:r>
                  </w:p>
                </w:txbxContent>
              </v:textbox>
              <v:fill o:detectmouseclick="t" on="false"/>
              <v:stroke color="#3465a4" joinstyle="round" endcap="flat"/>
              <w10:wrap type="none"/>
            </v:shape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posOffset>-2160270</wp:posOffset>
              </wp:positionH>
              <wp:positionV relativeFrom="page">
                <wp:align>center</wp:align>
              </wp:positionV>
              <wp:extent cx="3600450" cy="720725"/>
              <wp:effectExtent l="0" t="0" r="0" b="0"/>
              <wp:wrapNone/>
              <wp:docPr id="6" name="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 rot="16200000">
                        <a:off x="0" y="0"/>
                        <a:ext cx="3600360" cy="72072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txb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24"/>
                              <w:rFonts w:ascii="Arial" w:hAnsi="Arial" w:eastAsia="Times New Roman" w:cs="Arial"/>
                              <w:color w:val="auto"/>
                              <w:lang w:val="en-AU" w:bidi="ar-SA"/>
                            </w:rPr>
                            <w:t>DO NOT WRITE IN THIS BINDING MARGIN</w:t>
                          </w:r>
                        </w:p>
                      </w:txbxContent>
                    </wps:txbx>
                    <wps:bodyPr wrap="square" lIns="0" rIns="0" tIns="296640" bIns="0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shape_0" stroked="f" o:allowincell="f" style="position:absolute;margin-left:-170.1pt;margin-top:392.55pt;width:283.45pt;height:56.7pt;mso-wrap-style:square;v-text-anchor:top;rotation:270;mso-position-horizontal-relative:margin;mso-position-vertical:center;mso-position-vertical-relative:page" type="_x0000_t202">
              <v:textbox style="mso-layout-flow-alt:bottom-to-top">
                <w:txbxContent>
                  <w:p>
                    <w:pPr>
                      <w:overflowPunct w:val="false"/>
                      <w:bidi w:val="0"/>
                      <w:jc w:val="center"/>
                      <w:rPr/>
                    </w:pPr>
                    <w:r>
                      <w:rPr>
                        <w:kern w:val="2"/>
                        <w:sz w:val="18"/>
                        <w:szCs w:val="24"/>
                        <w:rFonts w:ascii="Arial" w:hAnsi="Arial" w:eastAsia="Times New Roman" w:cs="Arial"/>
                        <w:color w:val="auto"/>
                        <w:lang w:val="en-AU" w:bidi="ar-SA"/>
                      </w:rPr>
                      <w:t>DO NOT WRITE IN THIS BINDING MARGIN</w:t>
                    </w:r>
                  </w:p>
                </w:txbxContent>
              </v:textbox>
              <v:fill o:detectmouseclick="t" on="false"/>
              <v:stroke color="#3465a4" joinstyle="round" endcap="flat"/>
              <w10:wrap type="none"/>
            </v:shape>
          </w:pict>
        </mc:Fallback>
      </mc:AlternateContent>
      <mc:AlternateContent>
        <mc:Choice Requires="wps">
          <w:drawing>
            <wp:anchor behindDoc="1" distT="0" distB="0" distL="114935" distR="114935" simplePos="0" locked="0" layoutInCell="0" allowOverlap="1" relativeHeight="14">
              <wp:simplePos x="0" y="0"/>
              <wp:positionH relativeFrom="page">
                <wp:posOffset>180340</wp:posOffset>
              </wp:positionH>
              <wp:positionV relativeFrom="page">
                <wp:align>center</wp:align>
              </wp:positionV>
              <wp:extent cx="107950" cy="0"/>
              <wp:effectExtent l="0" t="25400" r="0" b="25400"/>
              <wp:wrapNone/>
              <wp:docPr id="7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 flipH="1">
                        <a:off x="0" y="0"/>
                        <a:ext cx="108000" cy="0"/>
                      </a:xfrm>
                      <a:prstGeom prst="line">
                        <a:avLst/>
                      </a:prstGeom>
                      <a:ln w="3240">
                        <a:solidFill>
                          <a:srgbClr val="000000"/>
                        </a:solidFill>
                        <a:miter/>
                        <a:tailEnd len="sm" type="triangle" w="sm"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14.2pt,420.95pt" to="22.65pt,420.95pt" stroked="t" o:allowincell="f" style="position:absolute;flip:x;mso-position-horizontal-relative:page;mso-position-vertical:center;mso-position-vertical-relative:page">
              <v:stroke color="black" weight="3240" endarrow="block" endarrowwidth="narrow" endarrowlength="short" joinstyle="miter" endcap="flat"/>
              <v:fill o:detectmouseclick="t" on="false"/>
              <w10:wrap type="none"/>
            </v:line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mirrorMargins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itleText">
    <w:name w:val="Title Text"/>
    <w:basedOn w:val="Normal"/>
    <w:qFormat/>
    <w:pPr>
      <w:autoSpaceDE w:val="false"/>
      <w:spacing w:lineRule="auto" w:line="288"/>
      <w:jc w:val="center"/>
      <w:textAlignment w:val="center"/>
    </w:pPr>
    <w:rPr>
      <w:rFonts w:cs="Arial"/>
      <w:b/>
      <w:bCs/>
      <w:caps/>
      <w:color w:val="000000"/>
      <w:sz w:val="28"/>
      <w:szCs w:val="28"/>
      <w:lang w:val="en-GB"/>
    </w:rPr>
  </w:style>
  <w:style w:type="paragraph" w:styleId="BasicParagraph">
    <w:name w:val="[Basic Paragraph]"/>
    <w:basedOn w:val="Normal"/>
    <w:qFormat/>
    <w:pPr>
      <w:autoSpaceDE w:val="false"/>
      <w:spacing w:lineRule="auto" w:line="288"/>
      <w:textAlignment w:val="center"/>
    </w:pPr>
    <w:rPr>
      <w:rFonts w:cs="Arial"/>
      <w:color w:val="000000"/>
      <w:szCs w:val="20"/>
      <w:lang w:val="en-GB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7T10:24:00Z</dcterms:created>
  <dc:creator>Leigh Horsfall</dc:creator>
  <dc:description/>
  <cp:keywords>form template hims patient form medical form A4 portrait</cp:keywords>
  <dc:language>en-US</dc:language>
  <cp:lastModifiedBy>Daniel Radford-Smith</cp:lastModifiedBy>
  <cp:lastPrinted>2010-08-24T14:46:00Z</cp:lastPrinted>
  <dcterms:modified xsi:type="dcterms:W3CDTF">2021-11-08T16:23:00Z</dcterms:modified>
  <cp:revision>3</cp:revision>
  <dc:subject/>
  <dc:title>A4 Forms Template - Portrait</dc:title>
</cp:coreProperties>
</file>